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65C69" w14:textId="52186EA9" w:rsidR="002D3AA2" w:rsidRPr="00BF6604" w:rsidRDefault="0063314F" w:rsidP="004C34C5">
      <w:pPr>
        <w:spacing w:before="0" w:after="0" w:line="480" w:lineRule="auto"/>
        <w:ind w:firstLineChars="0" w:firstLine="0"/>
        <w:rPr>
          <w:noProof/>
          <w:szCs w:val="24"/>
        </w:rPr>
      </w:pPr>
      <w:r w:rsidRPr="00BF6604">
        <w:rPr>
          <w:noProof/>
          <w:szCs w:val="24"/>
        </w:rPr>
        <w:drawing>
          <wp:anchor distT="0" distB="0" distL="114300" distR="114300" simplePos="0" relativeHeight="251682816" behindDoc="0" locked="0" layoutInCell="1" allowOverlap="1" wp14:anchorId="09AC103D" wp14:editId="166ADF5E">
            <wp:simplePos x="0" y="0"/>
            <wp:positionH relativeFrom="margin">
              <wp:align>right</wp:align>
            </wp:positionH>
            <wp:positionV relativeFrom="paragraph">
              <wp:posOffset>438150</wp:posOffset>
            </wp:positionV>
            <wp:extent cx="5268595" cy="2665730"/>
            <wp:effectExtent l="0" t="0" r="8255" b="127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B4DCE" w14:textId="3BF16AA1" w:rsidR="004549A4" w:rsidRPr="00BF6604" w:rsidRDefault="004549A4" w:rsidP="004C34C5">
      <w:pPr>
        <w:spacing w:before="0" w:after="0" w:line="480" w:lineRule="auto"/>
        <w:ind w:firstLineChars="0" w:firstLine="0"/>
        <w:rPr>
          <w:szCs w:val="24"/>
        </w:rPr>
      </w:pPr>
      <w:r w:rsidRPr="00BF6604">
        <w:rPr>
          <w:szCs w:val="24"/>
        </w:rPr>
        <w:t xml:space="preserve">Fig. S1 Schematic diagram illustrating </w:t>
      </w:r>
      <w:r w:rsidR="004E4DA4" w:rsidRPr="00BF6604">
        <w:rPr>
          <w:szCs w:val="24"/>
        </w:rPr>
        <w:t xml:space="preserve">five different cropping patterns. </w:t>
      </w:r>
    </w:p>
    <w:p w14:paraId="56CED367" w14:textId="1A398F52" w:rsidR="00E33B56" w:rsidRPr="00BF6604" w:rsidRDefault="004C34C5" w:rsidP="004C34C5">
      <w:pPr>
        <w:spacing w:before="0" w:after="0" w:line="480" w:lineRule="auto"/>
        <w:ind w:firstLineChars="0" w:firstLine="0"/>
      </w:pPr>
      <w:r w:rsidRPr="00BF6604">
        <w:rPr>
          <w:noProof/>
          <w:szCs w:val="24"/>
        </w:rPr>
        <w:lastRenderedPageBreak/>
        <w:drawing>
          <wp:anchor distT="0" distB="0" distL="114300" distR="114300" simplePos="0" relativeHeight="251683840" behindDoc="0" locked="0" layoutInCell="1" allowOverlap="1" wp14:anchorId="5C083D93" wp14:editId="641A890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1135" cy="5845810"/>
            <wp:effectExtent l="0" t="0" r="5715" b="254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84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1597" w:rsidRPr="00BF6604">
        <w:rPr>
          <w:szCs w:val="24"/>
        </w:rPr>
        <w:t xml:space="preserve">Fig. S2 Biomass allocation </w:t>
      </w:r>
      <w:r w:rsidR="005B1597" w:rsidRPr="00BF6604">
        <w:t xml:space="preserve">of maize and grass pea in response to three P treatments (P0, </w:t>
      </w:r>
      <w:r w:rsidR="005B1597" w:rsidRPr="00BF6604">
        <w:rPr>
          <w:rFonts w:eastAsia="等线"/>
          <w:color w:val="000000"/>
          <w:kern w:val="0"/>
          <w:szCs w:val="24"/>
        </w:rPr>
        <w:t>Phytate and KH</w:t>
      </w:r>
      <w:r w:rsidR="005B1597" w:rsidRPr="00BF6604">
        <w:rPr>
          <w:rFonts w:eastAsia="等线"/>
          <w:color w:val="000000"/>
          <w:kern w:val="0"/>
          <w:szCs w:val="24"/>
          <w:vertAlign w:val="subscript"/>
        </w:rPr>
        <w:t>2</w:t>
      </w:r>
      <w:r w:rsidR="005B1597" w:rsidRPr="00BF6604">
        <w:rPr>
          <w:rFonts w:eastAsia="等线"/>
          <w:color w:val="000000"/>
          <w:kern w:val="0"/>
          <w:szCs w:val="24"/>
        </w:rPr>
        <w:t>PO</w:t>
      </w:r>
      <w:r w:rsidR="005B1597" w:rsidRPr="00BF6604">
        <w:rPr>
          <w:rFonts w:eastAsia="等线"/>
          <w:color w:val="000000"/>
          <w:kern w:val="0"/>
          <w:szCs w:val="24"/>
          <w:vertAlign w:val="subscript"/>
        </w:rPr>
        <w:t>4</w:t>
      </w:r>
      <w:r w:rsidR="005B1597" w:rsidRPr="00BF6604">
        <w:t>) and two water treatments (drought stress (DS) and well-watered (WW)) under three root barrier conditions (</w:t>
      </w:r>
      <w:r w:rsidR="002D768F" w:rsidRPr="00BF6604">
        <w:rPr>
          <w:rFonts w:eastAsia="等线"/>
          <w:color w:val="000000"/>
          <w:kern w:val="0"/>
          <w:szCs w:val="24"/>
        </w:rPr>
        <w:t>n</w:t>
      </w:r>
      <w:r w:rsidR="005B1597" w:rsidRPr="00BF6604">
        <w:rPr>
          <w:rFonts w:eastAsia="等线"/>
          <w:color w:val="000000"/>
          <w:kern w:val="0"/>
          <w:szCs w:val="24"/>
        </w:rPr>
        <w:t xml:space="preserve">o barrier, </w:t>
      </w:r>
      <w:r w:rsidR="002D768F" w:rsidRPr="00BF6604">
        <w:rPr>
          <w:rFonts w:eastAsia="等线"/>
          <w:color w:val="000000"/>
          <w:kern w:val="0"/>
          <w:szCs w:val="24"/>
        </w:rPr>
        <w:t>n</w:t>
      </w:r>
      <w:r w:rsidR="005B1597" w:rsidRPr="00BF6604">
        <w:rPr>
          <w:rFonts w:eastAsia="等线"/>
          <w:color w:val="000000"/>
          <w:kern w:val="0"/>
          <w:szCs w:val="24"/>
        </w:rPr>
        <w:t xml:space="preserve">ylon barrier and </w:t>
      </w:r>
      <w:r w:rsidR="002D768F" w:rsidRPr="00BF6604">
        <w:rPr>
          <w:rFonts w:eastAsia="等线"/>
          <w:color w:val="000000"/>
          <w:kern w:val="0"/>
          <w:szCs w:val="24"/>
        </w:rPr>
        <w:t>s</w:t>
      </w:r>
      <w:r w:rsidR="005B1597" w:rsidRPr="00BF6604">
        <w:rPr>
          <w:rFonts w:eastAsia="等线"/>
          <w:color w:val="000000"/>
          <w:kern w:val="0"/>
          <w:szCs w:val="24"/>
        </w:rPr>
        <w:t>olid barrier</w:t>
      </w:r>
      <w:r w:rsidR="005B1597" w:rsidRPr="00BF6604">
        <w:t>) in maize-grass pea intercropping system.</w:t>
      </w:r>
    </w:p>
    <w:sectPr w:rsidR="00E33B56" w:rsidRPr="00BF66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9BC12" w14:textId="77777777" w:rsidR="0003388C" w:rsidRDefault="0003388C" w:rsidP="009A7116">
      <w:pPr>
        <w:spacing w:before="0" w:after="0"/>
        <w:ind w:firstLine="480"/>
      </w:pPr>
      <w:r>
        <w:separator/>
      </w:r>
    </w:p>
  </w:endnote>
  <w:endnote w:type="continuationSeparator" w:id="0">
    <w:p w14:paraId="29F62C3E" w14:textId="77777777" w:rsidR="0003388C" w:rsidRDefault="0003388C" w:rsidP="009A7116">
      <w:pPr>
        <w:spacing w:before="0" w:after="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8BAF1" w14:textId="77777777" w:rsidR="007B0BC9" w:rsidRDefault="007B0BC9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99B7C" w14:textId="77777777" w:rsidR="007B0BC9" w:rsidRDefault="007B0BC9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EF912" w14:textId="77777777" w:rsidR="007B0BC9" w:rsidRDefault="007B0BC9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E3055" w14:textId="77777777" w:rsidR="0003388C" w:rsidRDefault="0003388C" w:rsidP="009A7116">
      <w:pPr>
        <w:spacing w:before="0" w:after="0"/>
        <w:ind w:firstLine="480"/>
      </w:pPr>
      <w:r>
        <w:separator/>
      </w:r>
    </w:p>
  </w:footnote>
  <w:footnote w:type="continuationSeparator" w:id="0">
    <w:p w14:paraId="489B2271" w14:textId="77777777" w:rsidR="0003388C" w:rsidRDefault="0003388C" w:rsidP="009A7116">
      <w:pPr>
        <w:spacing w:before="0"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B48B8" w14:textId="77777777" w:rsidR="007B0BC9" w:rsidRDefault="007B0BC9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0498F" w14:textId="77777777" w:rsidR="007B0BC9" w:rsidRDefault="007B0BC9" w:rsidP="009A7116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43371" w14:textId="77777777" w:rsidR="007B0BC9" w:rsidRDefault="007B0BC9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2B4"/>
    <w:rsid w:val="00004D32"/>
    <w:rsid w:val="0003388C"/>
    <w:rsid w:val="00081723"/>
    <w:rsid w:val="00082B95"/>
    <w:rsid w:val="000D1154"/>
    <w:rsid w:val="00121E34"/>
    <w:rsid w:val="00122143"/>
    <w:rsid w:val="00160EA3"/>
    <w:rsid w:val="00167137"/>
    <w:rsid w:val="0018166D"/>
    <w:rsid w:val="00195DD8"/>
    <w:rsid w:val="00196536"/>
    <w:rsid w:val="001C2EB1"/>
    <w:rsid w:val="001F14CD"/>
    <w:rsid w:val="002A1DB5"/>
    <w:rsid w:val="002B40AF"/>
    <w:rsid w:val="002D3AA2"/>
    <w:rsid w:val="002D768F"/>
    <w:rsid w:val="002E14F9"/>
    <w:rsid w:val="002F3BD1"/>
    <w:rsid w:val="002F4E28"/>
    <w:rsid w:val="002F72CF"/>
    <w:rsid w:val="003400BA"/>
    <w:rsid w:val="003630BF"/>
    <w:rsid w:val="003C0B9E"/>
    <w:rsid w:val="003E2725"/>
    <w:rsid w:val="0040724F"/>
    <w:rsid w:val="00413440"/>
    <w:rsid w:val="00427490"/>
    <w:rsid w:val="004332A4"/>
    <w:rsid w:val="004549A4"/>
    <w:rsid w:val="004765E4"/>
    <w:rsid w:val="004816FC"/>
    <w:rsid w:val="004A38A6"/>
    <w:rsid w:val="004C34C5"/>
    <w:rsid w:val="004D5E6F"/>
    <w:rsid w:val="004E4DA4"/>
    <w:rsid w:val="004E67F4"/>
    <w:rsid w:val="0053341A"/>
    <w:rsid w:val="00580074"/>
    <w:rsid w:val="005975BE"/>
    <w:rsid w:val="005B1597"/>
    <w:rsid w:val="005D497D"/>
    <w:rsid w:val="00615FEF"/>
    <w:rsid w:val="0063314F"/>
    <w:rsid w:val="0068522B"/>
    <w:rsid w:val="006F187E"/>
    <w:rsid w:val="00704805"/>
    <w:rsid w:val="00711781"/>
    <w:rsid w:val="007561C7"/>
    <w:rsid w:val="00765412"/>
    <w:rsid w:val="007B0BC9"/>
    <w:rsid w:val="007E51CC"/>
    <w:rsid w:val="00815D8F"/>
    <w:rsid w:val="008308DF"/>
    <w:rsid w:val="00861ED6"/>
    <w:rsid w:val="00865E53"/>
    <w:rsid w:val="00884F9C"/>
    <w:rsid w:val="00887866"/>
    <w:rsid w:val="008A34CB"/>
    <w:rsid w:val="008E04B3"/>
    <w:rsid w:val="00901234"/>
    <w:rsid w:val="00935986"/>
    <w:rsid w:val="00947FBC"/>
    <w:rsid w:val="0095538D"/>
    <w:rsid w:val="009A7116"/>
    <w:rsid w:val="009B1C7F"/>
    <w:rsid w:val="009C0E2F"/>
    <w:rsid w:val="009E036F"/>
    <w:rsid w:val="009F2823"/>
    <w:rsid w:val="009F61E7"/>
    <w:rsid w:val="009F71F5"/>
    <w:rsid w:val="00A201B1"/>
    <w:rsid w:val="00AD3FCA"/>
    <w:rsid w:val="00AE3593"/>
    <w:rsid w:val="00AF024D"/>
    <w:rsid w:val="00B42A6F"/>
    <w:rsid w:val="00B82953"/>
    <w:rsid w:val="00BB4C26"/>
    <w:rsid w:val="00BF6604"/>
    <w:rsid w:val="00C14DB2"/>
    <w:rsid w:val="00C4076B"/>
    <w:rsid w:val="00C43155"/>
    <w:rsid w:val="00C451D9"/>
    <w:rsid w:val="00C4710C"/>
    <w:rsid w:val="00C71261"/>
    <w:rsid w:val="00C8296E"/>
    <w:rsid w:val="00CA51DC"/>
    <w:rsid w:val="00CC31A0"/>
    <w:rsid w:val="00CD681B"/>
    <w:rsid w:val="00D032B4"/>
    <w:rsid w:val="00D3580A"/>
    <w:rsid w:val="00D57721"/>
    <w:rsid w:val="00D74DE5"/>
    <w:rsid w:val="00D75F48"/>
    <w:rsid w:val="00DE2CD6"/>
    <w:rsid w:val="00E146BB"/>
    <w:rsid w:val="00E33B56"/>
    <w:rsid w:val="00E6670C"/>
    <w:rsid w:val="00E746EC"/>
    <w:rsid w:val="00E75F76"/>
    <w:rsid w:val="00E82CCB"/>
    <w:rsid w:val="00F01A54"/>
    <w:rsid w:val="00F04343"/>
    <w:rsid w:val="00F83904"/>
    <w:rsid w:val="00F9452F"/>
    <w:rsid w:val="00FE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195B9"/>
  <w15:chartTrackingRefBased/>
  <w15:docId w15:val="{E3A999D8-5D4D-472F-94B1-4D2F3AAF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116"/>
    <w:pPr>
      <w:widowControl w:val="0"/>
      <w:spacing w:before="240" w:after="120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E51CC"/>
    <w:pPr>
      <w:keepNext/>
      <w:keepLines/>
      <w:spacing w:before="480" w:after="36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51CC"/>
    <w:pPr>
      <w:keepNext/>
      <w:keepLines/>
      <w:spacing w:before="480"/>
      <w:jc w:val="left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51CC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E51CC"/>
    <w:rPr>
      <w:rFonts w:asciiTheme="majorHAnsi" w:eastAsia="黑体" w:hAnsiTheme="majorHAnsi" w:cstheme="majorBidi"/>
      <w:bCs/>
      <w:sz w:val="28"/>
      <w:szCs w:val="32"/>
    </w:rPr>
  </w:style>
  <w:style w:type="paragraph" w:styleId="a3">
    <w:name w:val="Title"/>
    <w:aliases w:val="标题3"/>
    <w:basedOn w:val="a"/>
    <w:next w:val="a"/>
    <w:link w:val="a4"/>
    <w:uiPriority w:val="10"/>
    <w:qFormat/>
    <w:rsid w:val="007E51CC"/>
    <w:pPr>
      <w:ind w:leftChars="200" w:left="200"/>
      <w:jc w:val="left"/>
      <w:outlineLvl w:val="0"/>
    </w:pPr>
    <w:rPr>
      <w:rFonts w:asciiTheme="majorHAnsi" w:eastAsia="黑体" w:hAnsiTheme="majorHAnsi" w:cstheme="majorBidi"/>
      <w:bCs/>
      <w:szCs w:val="32"/>
    </w:rPr>
  </w:style>
  <w:style w:type="character" w:customStyle="1" w:styleId="a4">
    <w:name w:val="标题 字符"/>
    <w:aliases w:val="标题3 字符"/>
    <w:basedOn w:val="a0"/>
    <w:link w:val="a3"/>
    <w:uiPriority w:val="10"/>
    <w:rsid w:val="007E51CC"/>
    <w:rPr>
      <w:rFonts w:asciiTheme="majorHAnsi" w:eastAsia="黑体" w:hAnsiTheme="majorHAnsi" w:cstheme="majorBidi"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9A7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711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7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711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国 朱</dc:creator>
  <cp:keywords/>
  <dc:description/>
  <cp:lastModifiedBy>朱 双国</cp:lastModifiedBy>
  <cp:revision>148</cp:revision>
  <dcterms:created xsi:type="dcterms:W3CDTF">2021-06-09T08:18:00Z</dcterms:created>
  <dcterms:modified xsi:type="dcterms:W3CDTF">2022-02-12T09:35:00Z</dcterms:modified>
</cp:coreProperties>
</file>